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BA6DD" w14:textId="79A00A17" w:rsidR="009B6F85" w:rsidRPr="00624A64" w:rsidRDefault="00337BC5" w:rsidP="00335E6C">
      <w:pPr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</w:pPr>
      <w:r w:rsidRPr="00624A64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>Additional File 2</w:t>
      </w:r>
    </w:p>
    <w:p w14:paraId="4D24D3F1" w14:textId="180E5A04" w:rsidR="009B6F85" w:rsidRPr="009D7638" w:rsidRDefault="009B6F85" w:rsidP="009B6F85">
      <w:pPr>
        <w:jc w:val="both"/>
        <w:rPr>
          <w:rFonts w:ascii="Times New Roman" w:hAnsi="Times New Roman" w:cs="Times New Roman"/>
          <w:sz w:val="24"/>
          <w:szCs w:val="24"/>
        </w:rPr>
      </w:pPr>
      <w:r w:rsidRPr="009D7638">
        <w:rPr>
          <w:rFonts w:ascii="Times New Roman" w:hAnsi="Times New Roman" w:cs="Times New Roman"/>
          <w:sz w:val="24"/>
          <w:szCs w:val="24"/>
        </w:rPr>
        <w:t xml:space="preserve">Sequences of </w:t>
      </w:r>
      <w:proofErr w:type="spellStart"/>
      <w:r w:rsidRPr="009D76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SF6a</w:t>
      </w:r>
      <w:proofErr w:type="spellEnd"/>
      <w:r w:rsidRPr="009D76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D76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023 bp) and </w:t>
      </w:r>
      <w:proofErr w:type="spellStart"/>
      <w:r w:rsidRPr="009D76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SF7b</w:t>
      </w:r>
      <w:proofErr w:type="spellEnd"/>
      <w:r w:rsidRPr="009D76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D7638">
        <w:rPr>
          <w:rFonts w:ascii="Times New Roman" w:hAnsi="Times New Roman" w:cs="Times New Roman"/>
          <w:color w:val="000000" w:themeColor="text1"/>
          <w:sz w:val="24"/>
          <w:szCs w:val="24"/>
        </w:rPr>
        <w:t>(1104 bp)</w:t>
      </w:r>
      <w:r w:rsidRPr="009D76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D76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lified from the cDNA synthesized from </w:t>
      </w:r>
      <w:r w:rsidRPr="009D76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rosopis</w:t>
      </w:r>
      <w:r w:rsidRPr="009D76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D76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ineraria</w:t>
      </w:r>
      <w:r w:rsidRPr="009D76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using gene-specific primers </w:t>
      </w:r>
    </w:p>
    <w:p w14:paraId="18E3A536" w14:textId="77777777" w:rsidR="009B6F85" w:rsidRPr="009D7638" w:rsidRDefault="009B6F85" w:rsidP="009B6F85">
      <w:pPr>
        <w:jc w:val="both"/>
        <w:rPr>
          <w:rFonts w:ascii="Times New Roman" w:hAnsi="Times New Roman" w:cs="Times New Roman"/>
          <w:sz w:val="24"/>
          <w:szCs w:val="24"/>
        </w:rPr>
      </w:pPr>
      <w:r w:rsidRPr="009D7638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D7638">
        <w:rPr>
          <w:rFonts w:ascii="Times New Roman" w:hAnsi="Times New Roman" w:cs="Times New Roman"/>
          <w:i/>
          <w:iCs/>
          <w:sz w:val="24"/>
          <w:szCs w:val="24"/>
        </w:rPr>
        <w:t>PcHSF6a</w:t>
      </w:r>
      <w:proofErr w:type="spellEnd"/>
      <w:r w:rsidRPr="009D7638">
        <w:rPr>
          <w:rFonts w:ascii="Times New Roman" w:hAnsi="Times New Roman" w:cs="Times New Roman"/>
          <w:sz w:val="24"/>
          <w:szCs w:val="24"/>
        </w:rPr>
        <w:t xml:space="preserve"> (1023 bp)</w:t>
      </w:r>
    </w:p>
    <w:p w14:paraId="7045C83B" w14:textId="77777777" w:rsidR="009B6F85" w:rsidRPr="009D7638" w:rsidRDefault="009B6F85" w:rsidP="009B6F85">
      <w:pPr>
        <w:jc w:val="both"/>
        <w:rPr>
          <w:rFonts w:ascii="Times New Roman" w:hAnsi="Times New Roman" w:cs="Times New Roman"/>
          <w:sz w:val="24"/>
          <w:szCs w:val="24"/>
        </w:rPr>
      </w:pPr>
      <w:r w:rsidRPr="009D7638">
        <w:rPr>
          <w:rFonts w:ascii="Times New Roman" w:hAnsi="Times New Roman" w:cs="Times New Roman"/>
          <w:color w:val="000000" w:themeColor="text1"/>
          <w:sz w:val="24"/>
          <w:szCs w:val="24"/>
        </w:rPr>
        <w:t>ATGAATCGTATCGATGATGGTCCTGTGATTGTGAAGGAGGAGTT</w:t>
      </w:r>
      <w:r w:rsidRPr="009D7638">
        <w:rPr>
          <w:rFonts w:ascii="Times New Roman" w:hAnsi="Times New Roman" w:cs="Times New Roman"/>
          <w:color w:val="222222"/>
          <w:sz w:val="24"/>
          <w:szCs w:val="24"/>
        </w:rPr>
        <w:t>TCCTGGTGAAGGGTTGGTTGCTCCACAGCCGCTTGAGGGGCTTCATGAAAGTGGTCCTCCACCTTTTCTCACAAAGACTTATGACATAGTTGATGATGTTTCCACTGATGAGATAGTTTCATGGAGCAGAGGAAACAACAGCTTCGTTGTCTGG</w:t>
      </w:r>
      <w:r w:rsidRPr="009D7638">
        <w:rPr>
          <w:rFonts w:ascii="Times New Roman" w:hAnsi="Times New Roman" w:cs="Times New Roman"/>
          <w:sz w:val="24"/>
          <w:szCs w:val="24"/>
        </w:rPr>
        <w:t>GATCCTCAAGCTTTTTCCATCTCTCTTCTCCCCAAATACTTCAAACACAACAACTTCTCCAGCTTTGTCAGACAGCTCAACACCTATGGGTTCAGAAAGGTGGATCCTGACAAATGGGAGTTTGCTAATGAAGGTTTTCTTAGAGGACAGAAACATCTATTGAAGATCATAAGGAGGAGGAAGAGCAGTCATCAACCTCAGGCAGTACAACAATCTATGGAACATTGTGTTGAAGTGGGGAGGTTTGGATTAGATGGAGAAATCGATGGATTGAGACGTGACAAGCAAGTTCTGATGATGGAGCTGGTGAAACTTAGACAGCAACAGCAGAACACAAAAAACCACCTTCAATCAATGGAAAGTAGGCTCAAAAAGACTGAACAGAAACAGCAGCAGATGATGAAGTTCTTGGCAAAGGCAATGCAGAACCCCAACTTCTTGCAACAATTGGTTCAAGAAAGGGAGTGGAGGAAGGAGCTGGAGGAAGCTATTTCCAGCAAGAGAAGAAGGCCTATTGATGAAGGGCCTTGTGATGCTGAAGAATTTTCAGCTTTGGTTAAACTTGAACAGGAGGAGTGCAATGAGATTTCAGAGCTTGAGGTTTCTGACATAGAGCTTGCTATGAACATGGAGGAACAAAGTGGAAGCCAAGAGAACACTTATGGTGAAGAAGAGAAAGGAGGCGAAGATGAAAGTAGAAATGAAGGCATTGAAGAAGTACTGTGGGAAGAACTTCTGAATGAGGGTGTTGAAGAAGATCTACTAGCATTGGAAAATGATGATAATGAACATGTAACTTTGTTGTCTGAAGAACTTGGTTATTGA</w:t>
      </w:r>
    </w:p>
    <w:p w14:paraId="0EE9F602" w14:textId="77777777" w:rsidR="009B6F85" w:rsidRPr="009D7638" w:rsidRDefault="009B6F85" w:rsidP="009B6F85">
      <w:pPr>
        <w:jc w:val="both"/>
        <w:rPr>
          <w:rFonts w:ascii="Times New Roman" w:hAnsi="Times New Roman" w:cs="Times New Roman"/>
          <w:sz w:val="24"/>
          <w:szCs w:val="24"/>
        </w:rPr>
      </w:pPr>
      <w:r w:rsidRPr="009D7638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9D7638">
        <w:rPr>
          <w:rFonts w:ascii="Times New Roman" w:hAnsi="Times New Roman" w:cs="Times New Roman"/>
          <w:i/>
          <w:iCs/>
          <w:sz w:val="24"/>
          <w:szCs w:val="24"/>
        </w:rPr>
        <w:t>PcHSF7b</w:t>
      </w:r>
      <w:proofErr w:type="spellEnd"/>
      <w:r w:rsidRPr="009D7638">
        <w:rPr>
          <w:rFonts w:ascii="Times New Roman" w:hAnsi="Times New Roman" w:cs="Times New Roman"/>
          <w:sz w:val="24"/>
          <w:szCs w:val="24"/>
        </w:rPr>
        <w:t xml:space="preserve"> (1104 bp)</w:t>
      </w:r>
    </w:p>
    <w:p w14:paraId="7E8550C8" w14:textId="3F8FA65D" w:rsidR="009B6F85" w:rsidRPr="009D7638" w:rsidRDefault="009B6F85" w:rsidP="00335E6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7638">
        <w:rPr>
          <w:rFonts w:ascii="Times New Roman" w:hAnsi="Times New Roman" w:cs="Times New Roman"/>
          <w:color w:val="000000" w:themeColor="text1"/>
          <w:sz w:val="24"/>
          <w:szCs w:val="24"/>
        </w:rPr>
        <w:t>ATGAACTATTTGTACCCTGCGAAAGAAGAGTACTTTGAATCGCCACCACCATCCTCCTCATCGTCGCCAACGTCTCCCGGTGAGTCAGCAATGGTTTTTCTTCCGAGGACAATGGAGGGGCTTCACGAAATAGGGCCACCTCCATTTCTGACCAAGACCTATGATGCCGTGGAGGACCCTACCACTAGCCACATAGTGTCATGGAGCAGAGGTGGCGCCAGCTTTGTGGTTTGGGATCCTCACGCTTTCTCCAGAGACCTTCTCCCTCGATACTTCAAGCATATCAATTTCTCCAACTTTGTAAGGCAACTAAACACTTACTGCTTTAGAAAGATTGATCCCGATAGGTGGGAGTTTGCATACGAAGGATTCCTGAGAGGACACAGGCACCTTTTGGCAAACATCAGGAGAAGAAAGCAACCTTCTCAGGCTTCCACTTCTCAACAAGGACAAGGGCACTGTGTTGAACTTGCTCGTTGTGGACTTGATGAAGACGCTGATCGTTTAAGGTGTGACGAGCAGGTGCTGATGATAGACCTTGTGAAGCTGAGACAGCAGCATCAGAATACGAGGTCGTACCTT</w:t>
      </w:r>
      <w:proofErr w:type="spellStart"/>
      <w:r w:rsidRPr="009D7638"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</w:rPr>
        <w:t>GAGGAAA</w:t>
      </w:r>
      <w:proofErr w:type="spellEnd"/>
      <w:r w:rsidRPr="009D7638">
        <w:rPr>
          <w:rFonts w:ascii="Times New Roman" w:hAnsi="Times New Roman" w:cs="Times New Roman"/>
          <w:color w:val="000000" w:themeColor="text1"/>
          <w:sz w:val="24"/>
          <w:szCs w:val="24"/>
        </w:rPr>
        <w:t>TGGAGGAGAGGCTACGAGGGACAGAAATTAAGCAGCAGCAGATGATGTCTTTCTTGGCTAGAGCTTTGAAGAACCCCACTTTCATCCAGCAGCTACTCCAGCAGAAAGAGAAGAGGAAGGAGCTTGAAGAGGCAATGTCGAAGAAGAGGAGAAGACCAATCGAGCAAGGAGCAAGTGGGGTTGGAGAATCAAGCATTGGAAGGGAAGGAAGAAACAGCGTTAAAGTGGAGTGCCAAGTGTTTGGGGAATATGGATTTGGAGTCTCAGAGTTGGAAGTGTTGGCTTTGGAGATGCAAGGTTATGGTAGGGGAAAGAGGGAACAAGAGGAAGAGCCTGAGGCACTAGAATCACAGGAGAGGTTGGAGAAAGAACTTGATGAAGGTTTCTGGGAAGAACTGTTCAGTGAGGGTTTTGAGGGTGAATTAGATATTCCCACTTCACAAGACCCAGATGAAGAAGAAGATGTCAATGTGTTAGCCAATCGCTTTGGTTACTTAGGGTCAAGTCCTAAATGA</w:t>
      </w:r>
    </w:p>
    <w:sectPr w:rsidR="009B6F85" w:rsidRPr="009D7638" w:rsidSect="00094905">
      <w:pgSz w:w="11906" w:h="16838"/>
      <w:pgMar w:top="1440" w:right="1440" w:bottom="108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58BE"/>
    <w:multiLevelType w:val="hybridMultilevel"/>
    <w:tmpl w:val="76D0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160F1"/>
    <w:multiLevelType w:val="hybridMultilevel"/>
    <w:tmpl w:val="E1B46B4C"/>
    <w:lvl w:ilvl="0" w:tplc="C5C487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171772">
    <w:abstractNumId w:val="1"/>
  </w:num>
  <w:num w:numId="2" w16cid:durableId="1235892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1MDc1MDI0MDIyMDNT0lEKTi0uzszPAykwqQUAtqu/8CwAAAA="/>
  </w:docVars>
  <w:rsids>
    <w:rsidRoot w:val="006B0C15"/>
    <w:rsid w:val="00032D79"/>
    <w:rsid w:val="000359F7"/>
    <w:rsid w:val="00085076"/>
    <w:rsid w:val="000944F7"/>
    <w:rsid w:val="00094905"/>
    <w:rsid w:val="000C1E3E"/>
    <w:rsid w:val="000D0800"/>
    <w:rsid w:val="000D4B6F"/>
    <w:rsid w:val="000E4624"/>
    <w:rsid w:val="00103049"/>
    <w:rsid w:val="0010449A"/>
    <w:rsid w:val="00124B0F"/>
    <w:rsid w:val="00132D9C"/>
    <w:rsid w:val="001368F0"/>
    <w:rsid w:val="00136AAF"/>
    <w:rsid w:val="00151B2D"/>
    <w:rsid w:val="00151B8C"/>
    <w:rsid w:val="00190692"/>
    <w:rsid w:val="001B7832"/>
    <w:rsid w:val="00200E69"/>
    <w:rsid w:val="002042E1"/>
    <w:rsid w:val="00255901"/>
    <w:rsid w:val="00275205"/>
    <w:rsid w:val="0028226F"/>
    <w:rsid w:val="002945D8"/>
    <w:rsid w:val="002A1ADF"/>
    <w:rsid w:val="002A7FF6"/>
    <w:rsid w:val="002B1DA1"/>
    <w:rsid w:val="002C1F9B"/>
    <w:rsid w:val="002C2054"/>
    <w:rsid w:val="002C38C0"/>
    <w:rsid w:val="002D06F4"/>
    <w:rsid w:val="002E725D"/>
    <w:rsid w:val="00311035"/>
    <w:rsid w:val="003279F2"/>
    <w:rsid w:val="00332553"/>
    <w:rsid w:val="00335E6C"/>
    <w:rsid w:val="00337BC5"/>
    <w:rsid w:val="0034328C"/>
    <w:rsid w:val="00356B25"/>
    <w:rsid w:val="00372CA4"/>
    <w:rsid w:val="003A1743"/>
    <w:rsid w:val="003B43E1"/>
    <w:rsid w:val="003B7119"/>
    <w:rsid w:val="003E0A0D"/>
    <w:rsid w:val="003E19FC"/>
    <w:rsid w:val="00400E2D"/>
    <w:rsid w:val="0040240E"/>
    <w:rsid w:val="00485657"/>
    <w:rsid w:val="004A77D4"/>
    <w:rsid w:val="004C4756"/>
    <w:rsid w:val="004D388A"/>
    <w:rsid w:val="0050292A"/>
    <w:rsid w:val="00502D02"/>
    <w:rsid w:val="00510A18"/>
    <w:rsid w:val="00511CB2"/>
    <w:rsid w:val="0052166D"/>
    <w:rsid w:val="0053448F"/>
    <w:rsid w:val="00553E24"/>
    <w:rsid w:val="00574CBC"/>
    <w:rsid w:val="00597FB9"/>
    <w:rsid w:val="005A4679"/>
    <w:rsid w:val="005D7C91"/>
    <w:rsid w:val="005E74F8"/>
    <w:rsid w:val="0062195D"/>
    <w:rsid w:val="00624A64"/>
    <w:rsid w:val="006613D2"/>
    <w:rsid w:val="00691077"/>
    <w:rsid w:val="00693F6C"/>
    <w:rsid w:val="00697CB5"/>
    <w:rsid w:val="006B01E2"/>
    <w:rsid w:val="006B0C15"/>
    <w:rsid w:val="006B2BCF"/>
    <w:rsid w:val="006B5613"/>
    <w:rsid w:val="006D3440"/>
    <w:rsid w:val="006E24CE"/>
    <w:rsid w:val="00710840"/>
    <w:rsid w:val="007231D1"/>
    <w:rsid w:val="00741234"/>
    <w:rsid w:val="007452BF"/>
    <w:rsid w:val="00764731"/>
    <w:rsid w:val="007B2638"/>
    <w:rsid w:val="007B41AD"/>
    <w:rsid w:val="007B6360"/>
    <w:rsid w:val="007C4773"/>
    <w:rsid w:val="007F1F40"/>
    <w:rsid w:val="00813719"/>
    <w:rsid w:val="008177EC"/>
    <w:rsid w:val="0082701C"/>
    <w:rsid w:val="0084622C"/>
    <w:rsid w:val="00851C8C"/>
    <w:rsid w:val="00851D92"/>
    <w:rsid w:val="00855AFC"/>
    <w:rsid w:val="00861C8B"/>
    <w:rsid w:val="008769DC"/>
    <w:rsid w:val="00890E63"/>
    <w:rsid w:val="00891803"/>
    <w:rsid w:val="00895F0E"/>
    <w:rsid w:val="008A254D"/>
    <w:rsid w:val="008D4F51"/>
    <w:rsid w:val="008E57A5"/>
    <w:rsid w:val="00942275"/>
    <w:rsid w:val="00943D78"/>
    <w:rsid w:val="009723D4"/>
    <w:rsid w:val="0097504A"/>
    <w:rsid w:val="00977C49"/>
    <w:rsid w:val="00985163"/>
    <w:rsid w:val="00992048"/>
    <w:rsid w:val="009B6F85"/>
    <w:rsid w:val="009C6D97"/>
    <w:rsid w:val="009D14FC"/>
    <w:rsid w:val="009D7638"/>
    <w:rsid w:val="009E1E5D"/>
    <w:rsid w:val="00A0185A"/>
    <w:rsid w:val="00A03179"/>
    <w:rsid w:val="00A17E89"/>
    <w:rsid w:val="00A209E2"/>
    <w:rsid w:val="00A30F89"/>
    <w:rsid w:val="00A379EA"/>
    <w:rsid w:val="00A47559"/>
    <w:rsid w:val="00A529BF"/>
    <w:rsid w:val="00A52C08"/>
    <w:rsid w:val="00A8469C"/>
    <w:rsid w:val="00A92396"/>
    <w:rsid w:val="00A96F74"/>
    <w:rsid w:val="00AC03A0"/>
    <w:rsid w:val="00AC4E84"/>
    <w:rsid w:val="00AE4931"/>
    <w:rsid w:val="00AE4DEB"/>
    <w:rsid w:val="00AE656C"/>
    <w:rsid w:val="00AF73F5"/>
    <w:rsid w:val="00B00CE4"/>
    <w:rsid w:val="00B153EA"/>
    <w:rsid w:val="00B22DD3"/>
    <w:rsid w:val="00B4738F"/>
    <w:rsid w:val="00B5199C"/>
    <w:rsid w:val="00B706D2"/>
    <w:rsid w:val="00B80D72"/>
    <w:rsid w:val="00B91506"/>
    <w:rsid w:val="00BA2412"/>
    <w:rsid w:val="00BB4C3E"/>
    <w:rsid w:val="00BC0299"/>
    <w:rsid w:val="00BF0632"/>
    <w:rsid w:val="00C020C8"/>
    <w:rsid w:val="00C10C53"/>
    <w:rsid w:val="00C17BCB"/>
    <w:rsid w:val="00C2024F"/>
    <w:rsid w:val="00C265F4"/>
    <w:rsid w:val="00C413C1"/>
    <w:rsid w:val="00C43595"/>
    <w:rsid w:val="00C479D9"/>
    <w:rsid w:val="00C533E2"/>
    <w:rsid w:val="00C6429E"/>
    <w:rsid w:val="00C852A1"/>
    <w:rsid w:val="00C94D63"/>
    <w:rsid w:val="00CC1DCD"/>
    <w:rsid w:val="00CE3263"/>
    <w:rsid w:val="00D061A7"/>
    <w:rsid w:val="00D12966"/>
    <w:rsid w:val="00D20A03"/>
    <w:rsid w:val="00D22E32"/>
    <w:rsid w:val="00D249E9"/>
    <w:rsid w:val="00D2501F"/>
    <w:rsid w:val="00D44950"/>
    <w:rsid w:val="00D53D26"/>
    <w:rsid w:val="00D72A80"/>
    <w:rsid w:val="00D753BF"/>
    <w:rsid w:val="00D76B83"/>
    <w:rsid w:val="00D9470D"/>
    <w:rsid w:val="00DA389F"/>
    <w:rsid w:val="00DB2BD3"/>
    <w:rsid w:val="00DC5DE8"/>
    <w:rsid w:val="00DC7665"/>
    <w:rsid w:val="00DE1F14"/>
    <w:rsid w:val="00DE2B1A"/>
    <w:rsid w:val="00E23993"/>
    <w:rsid w:val="00E247A0"/>
    <w:rsid w:val="00E258A9"/>
    <w:rsid w:val="00E53E6A"/>
    <w:rsid w:val="00E77BD8"/>
    <w:rsid w:val="00E84B3C"/>
    <w:rsid w:val="00E8701E"/>
    <w:rsid w:val="00EB2BDE"/>
    <w:rsid w:val="00EE1589"/>
    <w:rsid w:val="00EE3708"/>
    <w:rsid w:val="00EF3E02"/>
    <w:rsid w:val="00F05787"/>
    <w:rsid w:val="00F13DBD"/>
    <w:rsid w:val="00F3227B"/>
    <w:rsid w:val="00F508EF"/>
    <w:rsid w:val="00F6750A"/>
    <w:rsid w:val="00F8300F"/>
    <w:rsid w:val="00F9540C"/>
    <w:rsid w:val="00FA41F0"/>
    <w:rsid w:val="00FA789F"/>
    <w:rsid w:val="00FA796E"/>
    <w:rsid w:val="00FB4DDF"/>
    <w:rsid w:val="00FC77B8"/>
    <w:rsid w:val="00FD1F44"/>
    <w:rsid w:val="00FD41F3"/>
    <w:rsid w:val="00FE481A"/>
    <w:rsid w:val="00FF0948"/>
    <w:rsid w:val="00FF1667"/>
    <w:rsid w:val="00FF28F4"/>
    <w:rsid w:val="00FF29FB"/>
    <w:rsid w:val="00FF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B310F"/>
  <w15:chartTrackingRefBased/>
  <w15:docId w15:val="{BBE6BA97-7583-4C58-BCB8-78F50E697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F8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1F9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379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B6F8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oulose</dc:creator>
  <cp:keywords/>
  <dc:description/>
  <cp:lastModifiedBy>Martin Kottackal</cp:lastModifiedBy>
  <cp:revision>3</cp:revision>
  <dcterms:created xsi:type="dcterms:W3CDTF">2023-08-05T18:34:00Z</dcterms:created>
  <dcterms:modified xsi:type="dcterms:W3CDTF">2023-08-05T18:34:00Z</dcterms:modified>
</cp:coreProperties>
</file>